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A35" w:rsidRPr="00EC1E24" w:rsidRDefault="00302A35" w:rsidP="00302A35">
      <w:pPr>
        <w:spacing w:line="480" w:lineRule="auto"/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</w:pPr>
      <w:r w:rsidRPr="00EC1E24">
        <w:rPr>
          <w:rFonts w:ascii="Times New Roman" w:hAnsi="Times New Roman" w:cs="Times New Roman"/>
          <w:b/>
          <w:color w:val="000000" w:themeColor="text1"/>
          <w:sz w:val="30"/>
          <w:szCs w:val="30"/>
        </w:rPr>
        <w:t>S</w:t>
      </w: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>upplementary Information</w:t>
      </w:r>
    </w:p>
    <w:p w:rsidR="00616B1A" w:rsidRPr="00EC1E24" w:rsidRDefault="00616B1A" w:rsidP="00302A35">
      <w:pPr>
        <w:spacing w:line="480" w:lineRule="auto"/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</w:pPr>
    </w:p>
    <w:p w:rsidR="00FD25D8" w:rsidRPr="00EC1E24" w:rsidRDefault="00FD25D8" w:rsidP="00302A35">
      <w:pPr>
        <w:spacing w:line="480" w:lineRule="auto"/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</w:pP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Figure S1. </w:t>
      </w:r>
      <w:r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8"/>
          <w:szCs w:val="28"/>
        </w:rPr>
        <w:t>prd</w:t>
      </w: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>-Prd</w:t>
      </w:r>
      <w:r w:rsidRPr="00EC1E24">
        <w:rPr>
          <w:rFonts w:ascii="Symbol" w:eastAsia="宋体" w:hAnsi="Symbol" w:cs="Times New Roman"/>
          <w:b/>
          <w:iCs/>
          <w:color w:val="000000" w:themeColor="text1"/>
          <w:sz w:val="28"/>
          <w:szCs w:val="28"/>
        </w:rPr>
        <w:t></w:t>
      </w: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PBC fails </w:t>
      </w:r>
      <w:r w:rsidR="00FE2446"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to </w:t>
      </w: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rescue </w:t>
      </w:r>
      <w:r w:rsidR="00FE2446"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the </w:t>
      </w: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adult cuticular segmentation in </w:t>
      </w:r>
      <w:r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8"/>
          <w:szCs w:val="28"/>
        </w:rPr>
        <w:t>prd</w:t>
      </w: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 mutants.</w:t>
      </w:r>
    </w:p>
    <w:p w:rsidR="00FE2446" w:rsidRPr="00EC1E24" w:rsidRDefault="005E0A16" w:rsidP="00FD25D8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Light micrographs showing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a</w:t>
      </w:r>
      <w:r w:rsidR="00CE31A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n adult male’s (</w:t>
      </w:r>
      <w:r w:rsidR="00CE31A8"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>a</w:t>
      </w:r>
      <w:r w:rsidR="00CE31A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-</w:t>
      </w:r>
      <w:r w:rsidR="00CE31A8"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>c</w:t>
      </w:r>
      <w:r w:rsidR="00CE31A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) or a female’s (</w:t>
      </w:r>
      <w:r w:rsidR="00CE31A8"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>d</w:t>
      </w:r>
      <w:r w:rsidR="00CE31A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-</w:t>
      </w:r>
      <w:r w:rsidR="00CE31A8"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>f</w:t>
      </w:r>
      <w:r w:rsidR="00CE31A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) </w:t>
      </w:r>
      <w:r w:rsidR="00FD25D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abdom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inal</w:t>
      </w:r>
      <w:r w:rsidR="00FD25D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cuticle </w:t>
      </w:r>
      <w:r w:rsidR="00FD25D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of </w:t>
      </w:r>
      <w:r w:rsidR="00FD25D8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="00FD25D8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  <w:vertAlign w:val="superscript"/>
        </w:rPr>
        <w:t>+/-</w:t>
      </w:r>
      <w:r w:rsidR="00FD25D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(</w:t>
      </w:r>
      <w:r w:rsidR="00FD25D8"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>a</w:t>
      </w:r>
      <w:r w:rsidR="00FD25D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and</w:t>
      </w:r>
      <w:r w:rsidR="00FD25D8"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 xml:space="preserve"> d</w:t>
      </w:r>
      <w:r w:rsidR="00FD25D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), </w:t>
      </w:r>
      <w:r w:rsidR="00CE31A8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="00CE31A8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  <w:vertAlign w:val="superscript"/>
        </w:rPr>
        <w:t>-/-</w:t>
      </w:r>
      <w:r w:rsidR="00CE31A8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; </w:t>
      </w:r>
      <w:r w:rsidR="00CE31A8"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="00CE31A8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</w:t>
      </w:r>
      <w:r w:rsidR="00CE31A8" w:rsidRPr="00EC1E24">
        <w:rPr>
          <w:rFonts w:ascii="Symbol" w:eastAsia="宋体" w:hAnsi="Symbol" w:cs="宋体"/>
          <w:iCs/>
          <w:color w:val="000000" w:themeColor="text1"/>
          <w:sz w:val="24"/>
          <w:szCs w:val="24"/>
        </w:rPr>
        <w:t></w:t>
      </w:r>
      <w:r w:rsidR="00CE31A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PBC</w:t>
      </w:r>
      <w:r w:rsidR="00CE31A8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</w:t>
      </w:r>
      <w:r w:rsidR="00CE31A8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+</w:t>
      </w:r>
      <w:r w:rsidR="00CE31A8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</w:t>
      </w:r>
      <w:r w:rsidR="00CE31A8"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b</w:t>
      </w:r>
      <w:r w:rsidR="00CE31A8" w:rsidRPr="00EC1E2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CE31A8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d</w:t>
      </w:r>
      <w:r w:rsidR="00CE31A8"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 xml:space="preserve"> e</w:t>
      </w:r>
      <w:r w:rsidR="00CE31A8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), or </w:t>
      </w:r>
      <w:r w:rsidR="00CE31A8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="00CE31A8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  <w:vertAlign w:val="superscript"/>
        </w:rPr>
        <w:t>-/-</w:t>
      </w:r>
      <w:r w:rsidR="00CE31A8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; </w:t>
      </w:r>
      <w:r w:rsidR="00CE31A8"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="00CE31A8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</w:t>
      </w:r>
      <w:r w:rsidR="00CE31A8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/</w:t>
      </w:r>
      <w:r w:rsidR="00CE31A8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+</w:t>
      </w:r>
      <w:r w:rsidR="00CE31A8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</w:t>
      </w:r>
      <w:r w:rsidR="00CE31A8"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c</w:t>
      </w:r>
      <w:r w:rsidR="00CE31A8" w:rsidRPr="00EC1E2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CE31A8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d</w:t>
      </w:r>
      <w:r w:rsidR="00CE31A8"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 xml:space="preserve"> f</w:t>
      </w:r>
      <w:r w:rsidR="00CE31A8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</w:t>
      </w:r>
      <w:r w:rsidR="00FF419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. </w:t>
      </w:r>
      <w:r w:rsidR="00FF419B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="00FF419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mutant flies rescued by </w:t>
      </w:r>
      <w:r w:rsidR="00FF419B"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="00FF419B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</w:t>
      </w:r>
      <w:r w:rsidR="00FF419B" w:rsidRPr="00EC1E24">
        <w:rPr>
          <w:rFonts w:ascii="Symbol" w:eastAsia="宋体" w:hAnsi="Symbol" w:cs="宋体"/>
          <w:iCs/>
          <w:color w:val="000000" w:themeColor="text1"/>
          <w:sz w:val="24"/>
          <w:szCs w:val="24"/>
        </w:rPr>
        <w:t></w:t>
      </w:r>
      <w:r w:rsidR="00FF419B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PBC display a distorted abdominal phenotype </w:t>
      </w:r>
      <w:r w:rsidR="00FF419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</w:t>
      </w:r>
      <w:r w:rsidR="00FF419B"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b</w:t>
      </w:r>
      <w:r w:rsidR="00FF419B" w:rsidRPr="00EC1E2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FF419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d</w:t>
      </w:r>
      <w:r w:rsidR="00FF419B"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 xml:space="preserve"> e</w:t>
      </w:r>
      <w:r w:rsidR="00FF419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) as compared with heterozygous controls </w:t>
      </w:r>
      <w:r w:rsidR="00FF419B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(</w:t>
      </w:r>
      <w:r w:rsidR="00FF419B"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>a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and </w:t>
      </w:r>
      <w:r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>d</w:t>
      </w:r>
      <w:r w:rsidR="00FF419B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) or </w:t>
      </w:r>
      <w:r w:rsidR="00FF419B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="00FF419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mutant flies rescued by </w:t>
      </w:r>
      <w:r w:rsidR="00FF419B"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="00FF419B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rd </w:t>
      </w:r>
      <w:r w:rsidR="00FF419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</w:t>
      </w:r>
      <w:r w:rsidR="00FF419B"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c</w:t>
      </w:r>
      <w:r w:rsidR="00FF419B" w:rsidRPr="00EC1E24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="00FF419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nd</w:t>
      </w:r>
      <w:r w:rsidR="00FF419B"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 xml:space="preserve"> f</w:t>
      </w:r>
      <w:r w:rsidR="00FF419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</w:t>
      </w:r>
      <w:r w:rsidR="00FE2446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p w:rsidR="00885894" w:rsidRPr="00EC1E24" w:rsidRDefault="00885894" w:rsidP="00FD25D8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:rsidR="00FD25D8" w:rsidRPr="00EC1E24" w:rsidRDefault="00FE2446" w:rsidP="00FD25D8">
      <w:pPr>
        <w:spacing w:line="480" w:lineRule="auto"/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</w:pP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Figure S2. </w:t>
      </w:r>
      <w:r w:rsidR="003A3277"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The RED domain contributes to male’s </w:t>
      </w:r>
      <w:r w:rsidR="00804035"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>mating success</w:t>
      </w: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 </w:t>
      </w:r>
      <w:r w:rsidR="003A3277"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>but not</w:t>
      </w:r>
      <w:r w:rsidR="00804035"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 </w:t>
      </w:r>
      <w:r w:rsidR="00023377"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locomotion </w:t>
      </w:r>
      <w:r w:rsidR="003A3277"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>ability</w:t>
      </w:r>
      <w:r w:rsidR="00804035"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>.</w:t>
      </w:r>
    </w:p>
    <w:p w:rsidR="00885894" w:rsidRPr="00EC1E24" w:rsidRDefault="00885894" w:rsidP="00B570FA">
      <w:pPr>
        <w:spacing w:line="480" w:lineRule="auto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(a) </w:t>
      </w:r>
      <w:r w:rsidR="00BF4285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M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le</w:t>
      </w:r>
      <w:r w:rsidR="003A3277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’s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m</w:t>
      </w:r>
      <w:r w:rsidR="00BF4285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ating success ratio of</w:t>
      </w:r>
      <w:r w:rsidR="00BF428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BF4285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="00BF4285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  <w:vertAlign w:val="superscript"/>
        </w:rPr>
        <w:t>-/-</w:t>
      </w:r>
      <w:r w:rsidR="00BF4285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; </w:t>
      </w:r>
      <w:r w:rsidR="00BF4285"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="00BF4285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</w:t>
      </w:r>
      <w:r w:rsidR="00BF4285" w:rsidRPr="00EC1E24">
        <w:rPr>
          <w:rFonts w:ascii="Symbol" w:eastAsia="宋体" w:hAnsi="Symbol" w:cs="宋体"/>
          <w:iCs/>
          <w:color w:val="000000" w:themeColor="text1"/>
          <w:sz w:val="24"/>
          <w:szCs w:val="24"/>
        </w:rPr>
        <w:t></w:t>
      </w:r>
      <w:r w:rsidR="00BF428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PBC</w:t>
      </w:r>
      <w:r w:rsidR="00BF4285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</w:t>
      </w:r>
      <w:r w:rsidR="00BF4285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+</w:t>
      </w:r>
      <w:r w:rsidR="00BF4285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(12/26) and </w:t>
      </w:r>
      <w:r w:rsidR="00BF4285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="00BF4285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  <w:vertAlign w:val="superscript"/>
        </w:rPr>
        <w:t>-/-</w:t>
      </w:r>
      <w:r w:rsidR="00BF4285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; </w:t>
      </w:r>
      <w:r w:rsidR="00BF4285"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="00BF4285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</w:t>
      </w:r>
      <w:r w:rsidR="00BF4285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/</w:t>
      </w:r>
      <w:r w:rsidR="00BF4285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+</w:t>
      </w:r>
      <w:r w:rsidR="00804035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BF428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(41/43) </w:t>
      </w:r>
      <w:r w:rsidR="004C79A3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were</w:t>
      </w:r>
      <w:r w:rsidR="00BF428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calculated by the number of males successfully </w:t>
      </w:r>
      <w:r w:rsidR="003A3277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mated </w:t>
      </w:r>
      <w:r w:rsidR="00BF428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to 3-day</w:t>
      </w:r>
      <w:r w:rsidR="00A170F4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-old</w:t>
      </w:r>
      <w:r w:rsidR="00BF428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virgin </w:t>
      </w:r>
      <w:r w:rsidR="00A170F4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females </w:t>
      </w:r>
      <w:r w:rsidR="00BF428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within 2 hours over</w:t>
      </w:r>
      <w:r w:rsidR="000A23A4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the</w:t>
      </w:r>
      <w:r w:rsidR="00BF428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total number of tested males </w:t>
      </w:r>
      <w:r w:rsidR="000A23A4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per</w:t>
      </w:r>
      <w:r w:rsidR="00BF428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genotype. 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All males are 3-day-old and </w:t>
      </w:r>
      <w:r w:rsidR="00A170F4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had been 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kept individually after eclosion. </w:t>
      </w:r>
      <w:r w:rsidR="004C79A3" w:rsidRPr="00EC1E2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rd</w:t>
      </w:r>
      <w:r w:rsidR="004C79A3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mutant males rescued by</w:t>
      </w:r>
      <w:r w:rsidR="004C79A3"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</w:t>
      </w:r>
      <w:r w:rsidRPr="00EC1E24">
        <w:rPr>
          <w:rFonts w:ascii="Symbol" w:eastAsia="宋体" w:hAnsi="Symbol" w:cs="宋体"/>
          <w:iCs/>
          <w:color w:val="000000" w:themeColor="text1"/>
          <w:sz w:val="24"/>
          <w:szCs w:val="24"/>
        </w:rPr>
        <w:t>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PBC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8040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have a lower mating success as compared with </w:t>
      </w:r>
      <w:r w:rsidR="005539D8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those of </w:t>
      </w:r>
      <w:r w:rsidR="005539D8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="005539D8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-Prd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. </w:t>
      </w:r>
      <w:r w:rsidR="00014539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Fisher’s exact test was used for each statistical analysis. </w:t>
      </w:r>
      <w:r w:rsidR="000A23A4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Significant differences are indicated as </w:t>
      </w:r>
      <w:r w:rsidR="000A23A4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***, P&lt;0.001</w:t>
      </w:r>
      <w:r w:rsidR="005539D8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.</w:t>
      </w:r>
      <w:r w:rsidR="000A23A4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</w:t>
      </w:r>
      <w:r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b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) </w:t>
      </w:r>
      <w:r w:rsidR="00834F49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There is no</w:t>
      </w:r>
      <w:r w:rsidR="00B570FA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834F49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significant differen</w:t>
      </w:r>
      <w:r w:rsidR="00A170F4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ce</w:t>
      </w:r>
      <w:r w:rsidR="00834F49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A170F4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i</w:t>
      </w:r>
      <w:r w:rsidR="00834F49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n climbing ability between</w:t>
      </w:r>
      <w:r w:rsidR="00B570FA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B570FA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="00B570FA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  <w:vertAlign w:val="superscript"/>
        </w:rPr>
        <w:t>-/-</w:t>
      </w:r>
      <w:r w:rsidR="00B570FA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; </w:t>
      </w:r>
      <w:r w:rsidR="00B570FA"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="00B570FA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</w:t>
      </w:r>
      <w:r w:rsidR="00B570FA" w:rsidRPr="00EC1E24">
        <w:rPr>
          <w:rFonts w:ascii="Symbol" w:eastAsia="宋体" w:hAnsi="Symbol" w:cs="宋体"/>
          <w:iCs/>
          <w:color w:val="000000" w:themeColor="text1"/>
          <w:sz w:val="24"/>
          <w:szCs w:val="24"/>
        </w:rPr>
        <w:t></w:t>
      </w:r>
      <w:r w:rsidR="00B570FA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PBC</w:t>
      </w:r>
      <w:r w:rsidR="00B570FA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</w:t>
      </w:r>
      <w:r w:rsidR="00B570FA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+</w:t>
      </w:r>
      <w:r w:rsidR="00B570FA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="00834F49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male</w:t>
      </w:r>
      <w:r w:rsidR="004C79A3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s </w:t>
      </w:r>
      <w:r w:rsidR="00834F49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nd </w:t>
      </w:r>
      <w:r w:rsidR="00834F49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="00834F49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  <w:vertAlign w:val="superscript"/>
        </w:rPr>
        <w:t>-/-</w:t>
      </w:r>
      <w:r w:rsidR="00834F49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; </w:t>
      </w:r>
      <w:r w:rsidR="00834F49"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="00834F49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</w:t>
      </w:r>
      <w:r w:rsidR="00834F49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/</w:t>
      </w:r>
      <w:r w:rsidR="00834F49"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+</w:t>
      </w:r>
      <w:r w:rsidR="00834F49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males</w:t>
      </w:r>
      <w:r w:rsidR="000A5BC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. One-way ANOVA followed by Bonferroni’s multiple comparison test was used for</w:t>
      </w:r>
      <w:r w:rsidR="000D65C8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he</w:t>
      </w:r>
      <w:r w:rsidR="000A5BC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tatistical analysis. Significant differ</w:t>
      </w:r>
      <w:bookmarkStart w:id="0" w:name="_GoBack"/>
      <w:bookmarkEnd w:id="0"/>
      <w:r w:rsidR="000A5BCB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ences are indicated as </w:t>
      </w:r>
      <w:r w:rsidR="000A5BCB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n.s., not significant.</w:t>
      </w:r>
    </w:p>
    <w:p w:rsidR="00302A35" w:rsidRPr="00EC1E24" w:rsidRDefault="00302A35" w:rsidP="00302A35">
      <w:pPr>
        <w:spacing w:line="480" w:lineRule="auto"/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</w:pP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lastRenderedPageBreak/>
        <w:t>Figure S</w:t>
      </w:r>
      <w:r w:rsidR="00FD25D8"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>3</w:t>
      </w: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. </w:t>
      </w:r>
      <w:r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8"/>
          <w:szCs w:val="28"/>
        </w:rPr>
        <w:t>prd</w:t>
      </w: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 xml:space="preserve"> mutant males rescued by two copies of </w:t>
      </w:r>
      <w:r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8"/>
          <w:szCs w:val="28"/>
        </w:rPr>
        <w:t>prd</w:t>
      </w: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>-Prd</w:t>
      </w:r>
      <w:r w:rsidR="003B22AB" w:rsidRPr="00EC1E24">
        <w:rPr>
          <w:rFonts w:ascii="Symbol" w:eastAsia="宋体" w:hAnsi="Symbol" w:cs="Times New Roman"/>
          <w:b/>
          <w:iCs/>
          <w:color w:val="000000" w:themeColor="text1"/>
          <w:sz w:val="28"/>
          <w:szCs w:val="28"/>
        </w:rPr>
        <w:t></w:t>
      </w: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>PBC fail to elicit PMR in mated females.</w:t>
      </w:r>
    </w:p>
    <w:p w:rsidR="005402D9" w:rsidRPr="00EC1E24" w:rsidRDefault="0032276F" w:rsidP="00302A35">
      <w:pPr>
        <w:spacing w:line="480" w:lineRule="auto"/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</w:pP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Egg laying (</w:t>
      </w:r>
      <w:r w:rsidRPr="00EC1E24">
        <w:rPr>
          <w:rFonts w:ascii="Times New Roman" w:eastAsia="宋体" w:hAnsi="Times New Roman" w:cs="Times New Roman" w:hint="eastAsia"/>
          <w:b/>
          <w:i/>
          <w:iCs/>
          <w:color w:val="000000" w:themeColor="text1"/>
          <w:sz w:val="24"/>
          <w:szCs w:val="24"/>
        </w:rPr>
        <w:t>a</w:t>
      </w:r>
      <w:r w:rsidR="00302A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) and receptivity (</w:t>
      </w:r>
      <w:r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>b</w:t>
      </w:r>
      <w:r w:rsidR="00302A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) of virgin or females mated to heterozygous </w:t>
      </w:r>
      <w:r w:rsidR="00302A35" w:rsidRPr="00EC1E2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rd</w:t>
      </w:r>
      <w:r w:rsidR="00302A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males, </w:t>
      </w:r>
      <w:r w:rsidR="00302A35" w:rsidRPr="00EC1E2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rd</w:t>
      </w:r>
      <w:r w:rsidR="00302A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mutant males rescued by one or two copies of </w:t>
      </w:r>
      <w:r w:rsidR="00302A35" w:rsidRPr="00EC1E2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rd</w:t>
      </w:r>
      <w:r w:rsidR="00302A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softHyphen/>
        <w:t xml:space="preserve">-Prd or </w:t>
      </w:r>
      <w:r w:rsidR="00302A35" w:rsidRPr="00EC1E2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rd</w:t>
      </w:r>
      <w:r w:rsidR="00302A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-Prd</w:t>
      </w:r>
      <w:r w:rsidR="003B22AB" w:rsidRPr="00EC1E24">
        <w:rPr>
          <w:rFonts w:ascii="Symbol" w:eastAsia="宋体" w:hAnsi="Symbol" w:cs="Times New Roman"/>
          <w:iCs/>
          <w:color w:val="000000" w:themeColor="text1"/>
          <w:sz w:val="24"/>
          <w:szCs w:val="24"/>
        </w:rPr>
        <w:t></w:t>
      </w:r>
      <w:r w:rsidR="00302A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PBC. </w:t>
      </w:r>
      <w:r w:rsidR="00302A35" w:rsidRPr="00EC1E2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rd</w:t>
      </w:r>
      <w:r w:rsidR="00302A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mutant males rescued by two copies of </w:t>
      </w:r>
      <w:r w:rsidR="00302A35" w:rsidRPr="00EC1E24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rd</w:t>
      </w:r>
      <w:r w:rsidR="00302A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-Prd</w:t>
      </w:r>
      <w:r w:rsidR="003B22AB" w:rsidRPr="00EC1E24">
        <w:rPr>
          <w:rFonts w:ascii="Symbol" w:eastAsia="宋体" w:hAnsi="Symbol" w:cs="Times New Roman"/>
          <w:iCs/>
          <w:color w:val="000000" w:themeColor="text1"/>
          <w:sz w:val="24"/>
          <w:szCs w:val="24"/>
        </w:rPr>
        <w:t></w:t>
      </w:r>
      <w:r w:rsidR="00302A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PBC, just like those rescued by on copy, fail to elicit PMR in females. Thus, the absence of RED domain, but not the protein dosage, accounts for Prd</w:t>
      </w:r>
      <w:r w:rsidR="003B22AB" w:rsidRPr="00EC1E24">
        <w:rPr>
          <w:rFonts w:ascii="Symbol" w:eastAsia="宋体" w:hAnsi="Symbol" w:cs="Times New Roman"/>
          <w:iCs/>
          <w:color w:val="000000" w:themeColor="text1"/>
          <w:sz w:val="24"/>
          <w:szCs w:val="24"/>
        </w:rPr>
        <w:t></w:t>
      </w:r>
      <w:r w:rsidR="00302A35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PBC’s failure to induce PMR in females.</w:t>
      </w:r>
    </w:p>
    <w:p w:rsidR="00616B1A" w:rsidRPr="00EC1E24" w:rsidRDefault="00616B1A" w:rsidP="00616B1A">
      <w:pPr>
        <w:spacing w:line="480" w:lineRule="auto"/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</w:pPr>
    </w:p>
    <w:p w:rsidR="00616B1A" w:rsidRPr="00EC1E24" w:rsidRDefault="00616B1A" w:rsidP="00616B1A">
      <w:pPr>
        <w:spacing w:line="480" w:lineRule="auto"/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</w:pPr>
      <w:r w:rsidRPr="00EC1E24">
        <w:rPr>
          <w:rFonts w:ascii="Times New Roman" w:eastAsia="宋体" w:hAnsi="Times New Roman" w:cs="Times New Roman"/>
          <w:b/>
          <w:iCs/>
          <w:color w:val="000000" w:themeColor="text1"/>
          <w:sz w:val="28"/>
          <w:szCs w:val="28"/>
        </w:rPr>
        <w:t>Figure S4. The RED domain is required for the expression of Gsb.</w:t>
      </w:r>
    </w:p>
    <w:p w:rsidR="00616B1A" w:rsidRPr="00EC1E24" w:rsidRDefault="00616B1A" w:rsidP="00616B1A">
      <w:pPr>
        <w:spacing w:line="480" w:lineRule="auto"/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</w:pP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(</w:t>
      </w:r>
      <w:r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>a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-</w:t>
      </w:r>
      <w:r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>c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)</w:t>
      </w:r>
      <w:r w:rsidR="00834F49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The expression </w:t>
      </w:r>
      <w:r w:rsidR="00834F49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pattern 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of Gsb in AG from a 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3-day-old </w:t>
      </w:r>
      <w:r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  <w:vertAlign w:val="superscript"/>
        </w:rPr>
        <w:t>+/-</w:t>
      </w:r>
      <w:r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 xml:space="preserve"> 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</w:t>
      </w:r>
      <w:r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a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), </w:t>
      </w:r>
      <w:r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  <w:vertAlign w:val="superscript"/>
        </w:rPr>
        <w:t>-/-</w:t>
      </w:r>
      <w:r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; </w:t>
      </w:r>
      <w:r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</w:t>
      </w:r>
      <w:r w:rsidRPr="00EC1E24">
        <w:rPr>
          <w:rFonts w:ascii="Symbol" w:eastAsia="宋体" w:hAnsi="Symbol" w:cs="宋体"/>
          <w:iCs/>
          <w:color w:val="000000" w:themeColor="text1"/>
          <w:sz w:val="24"/>
          <w:szCs w:val="24"/>
        </w:rPr>
        <w:t>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PBC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</w:t>
      </w:r>
      <w:r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+ 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</w:t>
      </w:r>
      <w:r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b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) or </w:t>
      </w:r>
      <w:r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prd</w:t>
      </w:r>
      <w:r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  <w:vertAlign w:val="superscript"/>
        </w:rPr>
        <w:t>-/-</w:t>
      </w:r>
      <w:r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; </w:t>
      </w:r>
      <w:r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/</w:t>
      </w:r>
      <w:r w:rsidRPr="00EC1E24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 xml:space="preserve">+ 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</w:t>
      </w:r>
      <w:r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c</w:t>
      </w:r>
      <w:r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) male. The expression of Gsb in </w:t>
      </w:r>
      <w:r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nt</w:t>
      </w:r>
      <w:r w:rsidRPr="00EC1E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les rescued by </w:t>
      </w:r>
      <w:r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</w:t>
      </w:r>
      <w:r w:rsidRPr="00EC1E24">
        <w:rPr>
          <w:rFonts w:ascii="Symbol" w:eastAsia="宋体" w:hAnsi="Symbol" w:cs="宋体"/>
          <w:iCs/>
          <w:color w:val="000000" w:themeColor="text1"/>
          <w:sz w:val="24"/>
          <w:szCs w:val="24"/>
        </w:rPr>
        <w:t>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PBC was undetectable</w:t>
      </w:r>
      <w:r w:rsidR="00834F49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834F49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(</w:t>
      </w:r>
      <w:r w:rsidR="00834F49" w:rsidRPr="00EC1E24">
        <w:rPr>
          <w:rFonts w:ascii="Times New Roman" w:hAnsi="Times New Roman" w:cs="Times New Roman"/>
          <w:b/>
          <w:bCs/>
          <w:i/>
          <w:color w:val="000000" w:themeColor="text1"/>
          <w:kern w:val="0"/>
          <w:sz w:val="24"/>
          <w:szCs w:val="24"/>
        </w:rPr>
        <w:t>b</w:t>
      </w:r>
      <w:r w:rsidR="00834F49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)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as compared with controls (</w:t>
      </w:r>
      <w:r w:rsidRPr="00EC1E24">
        <w:rPr>
          <w:rFonts w:ascii="Times New Roman" w:eastAsia="宋体" w:hAnsi="Times New Roman" w:cs="Times New Roman"/>
          <w:b/>
          <w:i/>
          <w:iCs/>
          <w:color w:val="000000" w:themeColor="text1"/>
          <w:sz w:val="24"/>
          <w:szCs w:val="24"/>
        </w:rPr>
        <w:t>a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) or </w:t>
      </w:r>
      <w:r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nts rescued by</w:t>
      </w:r>
      <w:r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d</w:t>
      </w:r>
      <w:r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-Prd (</w:t>
      </w:r>
      <w:r w:rsidRPr="00EC1E2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</w:t>
      </w:r>
      <w:r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="00F1354D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1354D" w:rsidRPr="00EC1E2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g</w:t>
      </w:r>
      <w:r w:rsidR="00F1354D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qRT-PCR assay showing the transcription level of </w:t>
      </w:r>
      <w:r w:rsidR="00F1354D" w:rsidRPr="00EC1E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gsb </w:t>
      </w:r>
      <w:r w:rsidR="00F1354D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in AG of indicated genotypes</w:t>
      </w:r>
      <w:r w:rsidR="00641591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1285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(n=10 for each genotype)</w:t>
      </w:r>
      <w:r w:rsidR="000D65C8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1285" w:rsidRPr="00EC1E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1591" w:rsidRPr="00EC1E24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Significant differences are indicated as *, P&lt;0.05; </w:t>
      </w:r>
      <w:r w:rsidR="00641591" w:rsidRPr="00EC1E24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***, P&lt;0.001.</w:t>
      </w:r>
    </w:p>
    <w:sectPr w:rsidR="00616B1A" w:rsidRPr="00EC1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3B79" w:rsidRDefault="00523B79" w:rsidP="00302A35">
      <w:r>
        <w:separator/>
      </w:r>
    </w:p>
  </w:endnote>
  <w:endnote w:type="continuationSeparator" w:id="0">
    <w:p w:rsidR="00523B79" w:rsidRDefault="00523B79" w:rsidP="00302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3B79" w:rsidRDefault="00523B79" w:rsidP="00302A35">
      <w:r>
        <w:separator/>
      </w:r>
    </w:p>
  </w:footnote>
  <w:footnote w:type="continuationSeparator" w:id="0">
    <w:p w:rsidR="00523B79" w:rsidRDefault="00523B79" w:rsidP="00302A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1D7DD5"/>
    <w:multiLevelType w:val="hybridMultilevel"/>
    <w:tmpl w:val="C116F1D4"/>
    <w:lvl w:ilvl="0" w:tplc="D88854F6">
      <w:start w:val="1"/>
      <w:numFmt w:val="lowerLetter"/>
      <w:lvlText w:val="(%1)"/>
      <w:lvlJc w:val="left"/>
      <w:pPr>
        <w:ind w:left="360" w:hanging="360"/>
      </w:pPr>
      <w:rPr>
        <w:rFonts w:eastAsia="宋体" w:hint="default"/>
        <w:b/>
        <w:i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E0968AF"/>
    <w:multiLevelType w:val="hybridMultilevel"/>
    <w:tmpl w:val="94EE19B0"/>
    <w:lvl w:ilvl="0" w:tplc="2B62BCE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CA563D8"/>
    <w:multiLevelType w:val="hybridMultilevel"/>
    <w:tmpl w:val="FF04F6B0"/>
    <w:lvl w:ilvl="0" w:tplc="5D0C147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47C25B3"/>
    <w:multiLevelType w:val="hybridMultilevel"/>
    <w:tmpl w:val="53C04846"/>
    <w:lvl w:ilvl="0" w:tplc="AC18BD3C">
      <w:start w:val="1"/>
      <w:numFmt w:val="lowerLetter"/>
      <w:lvlText w:val="(%1)"/>
      <w:lvlJc w:val="left"/>
      <w:pPr>
        <w:ind w:left="360" w:hanging="360"/>
      </w:pPr>
      <w:rPr>
        <w:rFonts w:eastAsia="宋体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288"/>
    <w:rsid w:val="00014539"/>
    <w:rsid w:val="00023377"/>
    <w:rsid w:val="00057982"/>
    <w:rsid w:val="000A23A4"/>
    <w:rsid w:val="000A5BCB"/>
    <w:rsid w:val="000D65C8"/>
    <w:rsid w:val="000D7A29"/>
    <w:rsid w:val="00143729"/>
    <w:rsid w:val="0014472F"/>
    <w:rsid w:val="00302A35"/>
    <w:rsid w:val="0032276F"/>
    <w:rsid w:val="003819E8"/>
    <w:rsid w:val="003A3277"/>
    <w:rsid w:val="003B22AB"/>
    <w:rsid w:val="00415681"/>
    <w:rsid w:val="004C79A3"/>
    <w:rsid w:val="004D1285"/>
    <w:rsid w:val="00523B79"/>
    <w:rsid w:val="005402D9"/>
    <w:rsid w:val="005539D8"/>
    <w:rsid w:val="005873C1"/>
    <w:rsid w:val="005A515E"/>
    <w:rsid w:val="005E0A16"/>
    <w:rsid w:val="00616B1A"/>
    <w:rsid w:val="00641591"/>
    <w:rsid w:val="006D4CBA"/>
    <w:rsid w:val="00796814"/>
    <w:rsid w:val="00804035"/>
    <w:rsid w:val="00834F49"/>
    <w:rsid w:val="00885894"/>
    <w:rsid w:val="009C00E9"/>
    <w:rsid w:val="00A161C3"/>
    <w:rsid w:val="00A170F4"/>
    <w:rsid w:val="00A34A5E"/>
    <w:rsid w:val="00A51288"/>
    <w:rsid w:val="00AA037F"/>
    <w:rsid w:val="00B570FA"/>
    <w:rsid w:val="00BB4EDF"/>
    <w:rsid w:val="00BF4285"/>
    <w:rsid w:val="00CC2A55"/>
    <w:rsid w:val="00CE31A8"/>
    <w:rsid w:val="00D157F2"/>
    <w:rsid w:val="00EC1E24"/>
    <w:rsid w:val="00F1354D"/>
    <w:rsid w:val="00FD25D8"/>
    <w:rsid w:val="00FE2446"/>
    <w:rsid w:val="00FF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CD1EF3-9CFD-4D15-A86D-89DC846D3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2A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A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A35"/>
    <w:rPr>
      <w:sz w:val="18"/>
      <w:szCs w:val="18"/>
    </w:rPr>
  </w:style>
  <w:style w:type="paragraph" w:styleId="a5">
    <w:name w:val="List Paragraph"/>
    <w:basedOn w:val="a"/>
    <w:uiPriority w:val="34"/>
    <w:qFormat/>
    <w:rsid w:val="00804035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EC1E2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C1E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莉</dc:creator>
  <cp:keywords/>
  <dc:description/>
  <cp:lastModifiedBy>李莉</cp:lastModifiedBy>
  <cp:revision>7</cp:revision>
  <dcterms:created xsi:type="dcterms:W3CDTF">2014-12-16T06:51:00Z</dcterms:created>
  <dcterms:modified xsi:type="dcterms:W3CDTF">2015-01-01T06:20:00Z</dcterms:modified>
</cp:coreProperties>
</file>